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295" w:rsidRPr="00096756" w:rsidRDefault="00976295" w:rsidP="00976295">
      <w:pPr>
        <w:spacing w:line="240" w:lineRule="auto"/>
        <w:rPr>
          <w:color w:val="auto"/>
          <w:szCs w:val="24"/>
        </w:rPr>
      </w:pPr>
      <w:proofErr w:type="gramStart"/>
      <w:r w:rsidRPr="00096756">
        <w:rPr>
          <w:b/>
          <w:color w:val="auto"/>
          <w:szCs w:val="24"/>
        </w:rPr>
        <w:t>S</w:t>
      </w:r>
      <w:r>
        <w:rPr>
          <w:b/>
          <w:color w:val="auto"/>
          <w:szCs w:val="24"/>
        </w:rPr>
        <w:t>2</w:t>
      </w:r>
      <w:r w:rsidRPr="00096756">
        <w:rPr>
          <w:b/>
          <w:color w:val="auto"/>
          <w:szCs w:val="24"/>
        </w:rPr>
        <w:t xml:space="preserve"> </w:t>
      </w:r>
      <w:r>
        <w:rPr>
          <w:b/>
          <w:color w:val="auto"/>
          <w:szCs w:val="24"/>
        </w:rPr>
        <w:t>Table.</w:t>
      </w:r>
      <w:proofErr w:type="gramEnd"/>
      <w:r w:rsidRPr="00096756">
        <w:rPr>
          <w:color w:val="auto"/>
          <w:szCs w:val="24"/>
        </w:rPr>
        <w:t xml:space="preserve"> </w:t>
      </w:r>
      <w:r w:rsidRPr="00F5147B">
        <w:rPr>
          <w:b/>
          <w:color w:val="auto"/>
          <w:szCs w:val="24"/>
        </w:rPr>
        <w:t>Interactive effects of ewe diet and sex on differe</w:t>
      </w:r>
      <w:bookmarkStart w:id="0" w:name="_GoBack"/>
      <w:bookmarkEnd w:id="0"/>
      <w:r w:rsidRPr="00F5147B">
        <w:rPr>
          <w:b/>
          <w:color w:val="auto"/>
          <w:szCs w:val="24"/>
        </w:rPr>
        <w:t xml:space="preserve">nt organ and tissue weights </w:t>
      </w:r>
      <w:r w:rsidRPr="00F5147B">
        <w:rPr>
          <w:b/>
          <w:color w:val="auto"/>
          <w:szCs w:val="20"/>
        </w:rPr>
        <w:t>in 2½ year old sheep</w:t>
      </w:r>
      <w:r w:rsidRPr="00096756">
        <w:rPr>
          <w:color w:val="auto"/>
          <w:szCs w:val="20"/>
        </w:rPr>
        <w:t xml:space="preserve">  </w:t>
      </w:r>
    </w:p>
    <w:tbl>
      <w:tblPr>
        <w:tblW w:w="15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418"/>
        <w:gridCol w:w="1701"/>
        <w:gridCol w:w="1701"/>
        <w:gridCol w:w="1842"/>
        <w:gridCol w:w="1701"/>
        <w:gridCol w:w="1843"/>
        <w:gridCol w:w="1418"/>
        <w:gridCol w:w="1704"/>
        <w:gridCol w:w="1134"/>
      </w:tblGrid>
      <w:tr w:rsidR="00976295" w:rsidRPr="00096756" w:rsidTr="00CC3058">
        <w:trPr>
          <w:trHeight w:val="324"/>
          <w:jc w:val="center"/>
        </w:trPr>
        <w:tc>
          <w:tcPr>
            <w:tcW w:w="134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Prenatal group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 xml:space="preserve">HIGH </w:t>
            </w:r>
          </w:p>
        </w:tc>
        <w:tc>
          <w:tcPr>
            <w:tcW w:w="35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LOW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NORM</w:t>
            </w:r>
          </w:p>
        </w:tc>
        <w:tc>
          <w:tcPr>
            <w:tcW w:w="31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EC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da-DK"/>
              </w:rPr>
              <w:t xml:space="preserve">P </w:t>
            </w:r>
            <w:r w:rsidRPr="00096756">
              <w:rPr>
                <w:rFonts w:eastAsia="Times New Roman"/>
                <w:b/>
                <w:bCs/>
                <w:iCs/>
                <w:color w:val="000000"/>
                <w:sz w:val="16"/>
                <w:szCs w:val="16"/>
                <w:lang w:eastAsia="da-DK"/>
              </w:rPr>
              <w:t>values</w:t>
            </w:r>
          </w:p>
        </w:tc>
      </w:tr>
      <w:tr w:rsidR="00976295" w:rsidRPr="00096756" w:rsidTr="00CC3058">
        <w:trPr>
          <w:trHeight w:val="312"/>
          <w:jc w:val="center"/>
        </w:trPr>
        <w:tc>
          <w:tcPr>
            <w:tcW w:w="134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Sex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M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M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M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da-DK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Ewe diet*Sex</w:t>
            </w:r>
          </w:p>
        </w:tc>
      </w:tr>
      <w:tr w:rsidR="00976295" w:rsidRPr="00096756" w:rsidTr="00CC3058">
        <w:trPr>
          <w:trHeight w:val="312"/>
          <w:jc w:val="center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Body weight, k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7.1±2.6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8.8±2.2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3.3±2.1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6.5±2.2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5.6±2.9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8.9±2.4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7.6±3.4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0.1±2.9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003</w:t>
            </w:r>
          </w:p>
        </w:tc>
      </w:tr>
      <w:tr w:rsidR="00976295" w:rsidRPr="00096756" w:rsidTr="00CC3058">
        <w:trPr>
          <w:trHeight w:val="312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Mesenteric fat, 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333±521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125±440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963±412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524±440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987±582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320±476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108±673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742±582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3</w:t>
            </w:r>
          </w:p>
        </w:tc>
      </w:tr>
      <w:tr w:rsidR="00976295" w:rsidRPr="00096756" w:rsidTr="00CC3058">
        <w:trPr>
          <w:trHeight w:val="324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Mesenteric fat, 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.13±0.52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66±0.44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11±0.41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63±0.44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06±0.58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.86±0.48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.82±0.67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.71±0.58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56</w:t>
            </w:r>
          </w:p>
        </w:tc>
      </w:tr>
      <w:tr w:rsidR="00976295" w:rsidRPr="00096756" w:rsidTr="00CC3058">
        <w:trPr>
          <w:trHeight w:val="324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erirenal fat, 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614±237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355±200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27±187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116±200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07±265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618±216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245±306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841±265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009</w:t>
            </w:r>
          </w:p>
        </w:tc>
      </w:tr>
      <w:tr w:rsidR="00976295" w:rsidRPr="00096756" w:rsidTr="00CC3058">
        <w:trPr>
          <w:trHeight w:val="324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eirenal</w:t>
            </w:r>
            <w:proofErr w:type="spellEnd"/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fat, 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50±0.26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63±0.22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.02±0.20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.25±0.22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74±0.29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94±0.23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09±0.33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.84±0.29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08</w:t>
            </w:r>
          </w:p>
        </w:tc>
      </w:tr>
      <w:tr w:rsidR="00976295" w:rsidRPr="00096756" w:rsidTr="00CC3058">
        <w:trPr>
          <w:trHeight w:val="324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ancreas, 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8.7±10.7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.6±9.1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1.9±9.1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9.7±9.1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10.8±12.0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7.5±9.8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9.2±13.9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2.3±12.0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339</w:t>
            </w:r>
          </w:p>
        </w:tc>
      </w:tr>
      <w:tr w:rsidR="00976295" w:rsidRPr="00096756" w:rsidTr="00CC3058">
        <w:trPr>
          <w:trHeight w:val="324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Pancreas, 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74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69±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66±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83±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18±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76±0.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73±0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63±0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S</w:t>
            </w:r>
          </w:p>
        </w:tc>
      </w:tr>
      <w:tr w:rsidR="00976295" w:rsidRPr="00096756" w:rsidTr="00CC3058">
        <w:trPr>
          <w:trHeight w:val="324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Kidney, 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0±8.9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42±7.5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5±7.0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3±7.5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7±9.9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0±8.1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03±11.4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5±11.4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55</w:t>
            </w:r>
          </w:p>
        </w:tc>
      </w:tr>
      <w:tr w:rsidR="00976295" w:rsidRPr="00096756" w:rsidTr="00CC3058">
        <w:trPr>
          <w:trHeight w:val="312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Kidney, 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69±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61±0.0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89±0.0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80±0.0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86±0.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69±0.0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88±0.0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154±0.0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S</w:t>
            </w:r>
          </w:p>
        </w:tc>
      </w:tr>
      <w:tr w:rsidR="00976295" w:rsidRPr="00096756" w:rsidTr="00CC3058">
        <w:trPr>
          <w:trHeight w:val="324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Heart, 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86±19.7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95±16.7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19±15.6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09±16.7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87±25.5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03±18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b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40±25.5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20±22.1</w:t>
            </w:r>
            <w:r w:rsidRPr="00096756">
              <w:rPr>
                <w:rFonts w:eastAsia="Times New Roman"/>
                <w:color w:val="000000"/>
                <w:szCs w:val="24"/>
                <w:vertAlign w:val="superscript"/>
                <w:lang w:eastAsia="da-DK"/>
              </w:rPr>
              <w:t>a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07</w:t>
            </w:r>
          </w:p>
        </w:tc>
      </w:tr>
      <w:tr w:rsidR="00976295" w:rsidRPr="00096756" w:rsidTr="00CC3058">
        <w:trPr>
          <w:trHeight w:val="312"/>
          <w:jc w:val="center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Heart, 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6±0.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3±0.0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4±0.0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2±0.0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9±0.0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4±0.0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2±0.02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.32±0.0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6295" w:rsidRPr="00096756" w:rsidRDefault="00976295" w:rsidP="00CC3058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09675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S</w:t>
            </w:r>
          </w:p>
        </w:tc>
      </w:tr>
    </w:tbl>
    <w:p w:rsidR="00976295" w:rsidRDefault="00976295" w:rsidP="00976295">
      <w:pPr>
        <w:spacing w:after="0" w:line="360" w:lineRule="auto"/>
        <w:jc w:val="both"/>
        <w:rPr>
          <w:color w:val="auto"/>
          <w:sz w:val="20"/>
          <w:szCs w:val="20"/>
          <w:lang w:eastAsia="da-DK"/>
        </w:rPr>
      </w:pPr>
      <w:r w:rsidRPr="00096756">
        <w:rPr>
          <w:color w:val="auto"/>
          <w:sz w:val="20"/>
          <w:szCs w:val="20"/>
          <w:lang w:eastAsia="da-DK"/>
        </w:rPr>
        <w:t xml:space="preserve">Data are presented as least square </w:t>
      </w:r>
      <w:proofErr w:type="spellStart"/>
      <w:r w:rsidRPr="00096756">
        <w:rPr>
          <w:color w:val="auto"/>
          <w:sz w:val="20"/>
          <w:szCs w:val="20"/>
          <w:lang w:eastAsia="da-DK"/>
        </w:rPr>
        <w:t>means±SEM</w:t>
      </w:r>
      <w:proofErr w:type="spellEnd"/>
      <w:r w:rsidRPr="00096756">
        <w:rPr>
          <w:color w:val="auto"/>
          <w:sz w:val="20"/>
          <w:szCs w:val="20"/>
          <w:lang w:eastAsia="da-DK"/>
        </w:rPr>
        <w:t xml:space="preserve">. Values within a row marked by different superscripts are significant different at </w:t>
      </w:r>
      <w:r w:rsidRPr="00096756">
        <w:rPr>
          <w:i/>
          <w:color w:val="auto"/>
          <w:sz w:val="20"/>
          <w:szCs w:val="20"/>
          <w:lang w:eastAsia="da-DK"/>
        </w:rPr>
        <w:t>P</w:t>
      </w:r>
      <w:r w:rsidRPr="00096756">
        <w:rPr>
          <w:color w:val="auto"/>
          <w:sz w:val="20"/>
          <w:szCs w:val="20"/>
          <w:lang w:eastAsia="da-DK"/>
        </w:rPr>
        <w:t>&lt;0.05. For NORM, HIGH and LOW see legends for Supplementary table 1; EC, external controls (N=7; 3 males, 4 f</w:t>
      </w:r>
      <w:r>
        <w:rPr>
          <w:color w:val="auto"/>
          <w:sz w:val="20"/>
          <w:szCs w:val="20"/>
          <w:lang w:eastAsia="da-DK"/>
        </w:rPr>
        <w:t xml:space="preserve">emales); M, males; F, females. </w:t>
      </w:r>
    </w:p>
    <w:p w:rsidR="004F78EA" w:rsidRDefault="004F78EA"/>
    <w:sectPr w:rsidR="004F78EA" w:rsidSect="00976295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295"/>
    <w:rsid w:val="000E1A0D"/>
    <w:rsid w:val="000F6C46"/>
    <w:rsid w:val="002D0B07"/>
    <w:rsid w:val="003F0A8A"/>
    <w:rsid w:val="004F78EA"/>
    <w:rsid w:val="006B1F5F"/>
    <w:rsid w:val="007C0618"/>
    <w:rsid w:val="00976295"/>
    <w:rsid w:val="00A86F00"/>
    <w:rsid w:val="00B83893"/>
    <w:rsid w:val="00C453A7"/>
    <w:rsid w:val="00C94072"/>
    <w:rsid w:val="00E7215E"/>
    <w:rsid w:val="00F5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360" w:lineRule="auto"/>
        <w:ind w:left="567" w:right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295"/>
    <w:pPr>
      <w:spacing w:line="276" w:lineRule="auto"/>
      <w:ind w:left="0" w:right="0"/>
      <w:jc w:val="left"/>
    </w:pPr>
    <w:rPr>
      <w:rFonts w:ascii="Times New Roman" w:eastAsia="Calibri" w:hAnsi="Times New Roman" w:cs="Times New Roman"/>
      <w:color w:val="292018"/>
      <w:sz w:val="24"/>
      <w:szCs w:val="1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360" w:lineRule="auto"/>
        <w:ind w:left="567" w:right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295"/>
    <w:pPr>
      <w:spacing w:line="276" w:lineRule="auto"/>
      <w:ind w:left="0" w:right="0"/>
      <w:jc w:val="left"/>
    </w:pPr>
    <w:rPr>
      <w:rFonts w:ascii="Times New Roman" w:eastAsia="Calibri" w:hAnsi="Times New Roman" w:cs="Times New Roman"/>
      <w:color w:val="292018"/>
      <w:sz w:val="24"/>
      <w:szCs w:val="1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hat Khanal</dc:creator>
  <cp:lastModifiedBy>Prabhat Khanal</cp:lastModifiedBy>
  <cp:revision>2</cp:revision>
  <dcterms:created xsi:type="dcterms:W3CDTF">2016-01-28T13:02:00Z</dcterms:created>
  <dcterms:modified xsi:type="dcterms:W3CDTF">2016-01-28T13:03:00Z</dcterms:modified>
</cp:coreProperties>
</file>